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2-15T00:00:00Z">
              <w:dateFormat w:val="M/d/yyyy"/>
              <w:lid w:val="en-US"/>
              <w:storeMappedDataAs w:val="dateTime"/>
              <w:calendar w:val="gregorian"/>
            </w:date>
          </w:sdtPr>
          <w:sdtContent>
            <w:tc>
              <w:tcPr>
                <w:tcW w:w="7920" w:type="dxa"/>
                <w:tcBorders>
                  <w:bottom w:val="single" w:sz="4" w:space="0" w:color="auto"/>
                </w:tcBorders>
              </w:tcPr>
              <w:p w14:paraId="72891EAB" w14:textId="14AF1A35" w:rsidR="00B92965" w:rsidRDefault="00D3531E" w:rsidP="00B92965">
                <w:r>
                  <w:t>2/15/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81803F1" w:rsidR="00B92965" w:rsidRDefault="00D3531E" w:rsidP="00B92965">
                <w:r>
                  <w:t>Kristine Ivanov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2A3B83" w:rsidR="00B92965" w:rsidRDefault="00715EDA" w:rsidP="00B92965">
                <w:r w:rsidRPr="00715EDA">
                  <w:rPr>
                    <w:rFonts w:ascii="Times New Roman" w:eastAsia="Times New Roman" w:hAnsi="Times New Roman"/>
                    <w:sz w:val="24"/>
                    <w:szCs w:val="24"/>
                    <w:lang w:val="en-GB" w:eastAsia="en-GB"/>
                  </w:rPr>
                  <w:t xml:space="preserve">A </w:t>
                </w:r>
                <w:proofErr w:type="spellStart"/>
                <w:r w:rsidRPr="00715EDA">
                  <w:rPr>
                    <w:rFonts w:ascii="Times New Roman" w:eastAsia="Times New Roman" w:hAnsi="Times New Roman"/>
                    <w:sz w:val="24"/>
                    <w:szCs w:val="24"/>
                    <w:lang w:val="en-GB" w:eastAsia="en-GB"/>
                  </w:rPr>
                  <w:t>Multicenter</w:t>
                </w:r>
                <w:proofErr w:type="spellEnd"/>
                <w:r w:rsidRPr="00715EDA">
                  <w:rPr>
                    <w:rFonts w:ascii="Times New Roman" w:eastAsia="Times New Roman" w:hAnsi="Times New Roman"/>
                    <w:sz w:val="24"/>
                    <w:szCs w:val="24"/>
                    <w:lang w:val="en-GB" w:eastAsia="en-GB"/>
                  </w:rPr>
                  <w:t xml:space="preserve"> Study: Demographic, Immunological and Clinical Characteristics in Systemic Sclerosis Patients in Latvi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E5FB691" w:rsidR="00F52A77" w:rsidRDefault="00D3531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65CF5FE" w:rsidR="00F52A77" w:rsidRDefault="00D3531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4EA7790" w:rsidR="00F52A77" w:rsidRDefault="00D3531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159B4A8" w:rsidR="00F52A77" w:rsidRDefault="00D3531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6EEE83D" w:rsidR="00F52A77" w:rsidRDefault="00D3531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F3E6F52" w:rsidR="00F52A77" w:rsidRDefault="00D3531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F5CB111" w:rsidR="00F52A77" w:rsidRDefault="00D3531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4BF2353" w:rsidR="00AC2BE6" w:rsidRDefault="00D3531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9B72FB7" w:rsidR="00F52A77" w:rsidRDefault="00D3531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BFCDD26" w:rsidR="00F52A77" w:rsidRDefault="00D3531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12D41F7" w:rsidR="00F52A77" w:rsidRDefault="00D3531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237E266" w:rsidR="00F52A77" w:rsidRDefault="00D3531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7E3FBD" w:rsidR="00F52A77" w:rsidRDefault="00D3531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52CDBAC" w:rsidR="00F52A77" w:rsidRDefault="00D3531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A6118" w14:textId="77777777" w:rsidR="00C371EF" w:rsidRDefault="00C371EF" w:rsidP="00E23042">
      <w:r>
        <w:separator/>
      </w:r>
    </w:p>
  </w:endnote>
  <w:endnote w:type="continuationSeparator" w:id="0">
    <w:p w14:paraId="653ABDD0" w14:textId="77777777" w:rsidR="00C371EF" w:rsidRDefault="00C371E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Calibri Light">
    <w:panose1 w:val="020F0302020204030204"/>
    <w:charset w:val="BA"/>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F0334" w14:textId="77777777" w:rsidR="00C371EF" w:rsidRDefault="00C371EF" w:rsidP="00E23042">
      <w:r>
        <w:separator/>
      </w:r>
    </w:p>
  </w:footnote>
  <w:footnote w:type="continuationSeparator" w:id="0">
    <w:p w14:paraId="1B5904CC" w14:textId="77777777" w:rsidR="00C371EF" w:rsidRDefault="00C371E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1D06"/>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15EDA"/>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71EF"/>
    <w:rsid w:val="00C9002F"/>
    <w:rsid w:val="00CA1C80"/>
    <w:rsid w:val="00CC11F2"/>
    <w:rsid w:val="00CC2537"/>
    <w:rsid w:val="00D01AAF"/>
    <w:rsid w:val="00D14113"/>
    <w:rsid w:val="00D3531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Calibri Light">
    <w:panose1 w:val="020F0302020204030204"/>
    <w:charset w:val="BA"/>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0637A"/>
    <w:rsid w:val="009C63DD"/>
    <w:rsid w:val="00A7422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000880@rsu.edu.lv</cp:lastModifiedBy>
  <cp:revision>2</cp:revision>
  <dcterms:created xsi:type="dcterms:W3CDTF">2023-04-20T13:33:00Z</dcterms:created>
  <dcterms:modified xsi:type="dcterms:W3CDTF">2023-04-20T13:33:00Z</dcterms:modified>
</cp:coreProperties>
</file>